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49B54" w14:textId="1CC819A0" w:rsidR="00186C18" w:rsidRPr="00A06F55" w:rsidRDefault="00E572F3" w:rsidP="00E55B22">
      <w:pPr>
        <w:spacing w:line="360" w:lineRule="auto"/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186C18" w:rsidRPr="00EA1D0C">
        <w:rPr>
          <w:rFonts w:ascii="Times New Roman" w:hAnsi="Times New Roman" w:cs="Times New Roman"/>
          <w:b/>
          <w:bCs/>
        </w:rPr>
        <w:t>Table S1</w:t>
      </w:r>
      <w:r w:rsidR="00E55B22">
        <w:rPr>
          <w:rFonts w:ascii="Times New Roman" w:hAnsi="Times New Roman" w:cs="Times New Roman"/>
          <w:b/>
          <w:bCs/>
        </w:rPr>
        <w:t>4</w:t>
      </w:r>
      <w:r w:rsidR="00186C18" w:rsidRPr="00EA1D0C">
        <w:rPr>
          <w:rFonts w:ascii="Times New Roman" w:hAnsi="Times New Roman" w:cs="Times New Roman"/>
          <w:b/>
          <w:bCs/>
        </w:rPr>
        <w:t>.</w:t>
      </w:r>
      <w:r w:rsidR="00186C18" w:rsidRPr="00CB5A61">
        <w:rPr>
          <w:b/>
          <w:bCs/>
        </w:rPr>
        <w:t xml:space="preserve"> </w:t>
      </w:r>
      <w:bookmarkStart w:id="0" w:name="_Hlk155622491"/>
      <w:r w:rsidR="00186C18">
        <w:rPr>
          <w:rFonts w:ascii="TimesNewRomanPSMT" w:hAnsi="TimesNewRomanPSMT"/>
        </w:rPr>
        <w:t>P</w:t>
      </w:r>
      <w:r w:rsidR="00186C18" w:rsidRPr="00A06F55">
        <w:rPr>
          <w:rFonts w:ascii="TimesNewRomanPSMT" w:hAnsi="TimesNewRomanPSMT"/>
        </w:rPr>
        <w:t xml:space="preserve">roteins </w:t>
      </w:r>
      <w:proofErr w:type="gramStart"/>
      <w:r w:rsidR="00186C18" w:rsidRPr="00A06F55">
        <w:rPr>
          <w:rFonts w:ascii="TimesNewRomanPSMT" w:hAnsi="TimesNewRomanPSMT"/>
        </w:rPr>
        <w:t>detected</w:t>
      </w:r>
      <w:proofErr w:type="gramEnd"/>
      <w:r w:rsidR="00186C18" w:rsidRPr="00A06F55">
        <w:rPr>
          <w:rFonts w:ascii="TimesNewRomanPSMT" w:hAnsi="TimesNewRomanPSMT"/>
        </w:rPr>
        <w:t xml:space="preserve"> in </w:t>
      </w:r>
      <w:r w:rsidR="00C762DE" w:rsidRPr="00CE52B8">
        <w:rPr>
          <w:rFonts w:ascii="TimesNewRomanPSMT" w:hAnsi="TimesNewRomanPSMT"/>
        </w:rPr>
        <w:t>plasma</w:t>
      </w:r>
      <w:r w:rsidR="00C762DE">
        <w:rPr>
          <w:rFonts w:ascii="TimesNewRomanPSMT" w:hAnsi="TimesNewRomanPSMT"/>
        </w:rPr>
        <w:t xml:space="preserve">, urine, </w:t>
      </w:r>
      <w:r w:rsidR="007E7ABC">
        <w:rPr>
          <w:rFonts w:ascii="TimesNewRomanPSMT" w:hAnsi="TimesNewRomanPSMT"/>
        </w:rPr>
        <w:t>or</w:t>
      </w:r>
      <w:r w:rsidR="00C762DE" w:rsidRPr="00CE52B8">
        <w:rPr>
          <w:rFonts w:ascii="TimesNewRomanPSMT" w:hAnsi="TimesNewRomanPSMT"/>
        </w:rPr>
        <w:t xml:space="preserve"> buffy </w:t>
      </w:r>
      <w:proofErr w:type="gramStart"/>
      <w:r w:rsidR="00C762DE" w:rsidRPr="00CE52B8">
        <w:rPr>
          <w:rFonts w:ascii="TimesNewRomanPSMT" w:hAnsi="TimesNewRomanPSMT"/>
        </w:rPr>
        <w:t>coat</w:t>
      </w:r>
      <w:proofErr w:type="gramEnd"/>
      <w:r w:rsidR="00186C18" w:rsidRPr="00A06F55">
        <w:rPr>
          <w:rFonts w:ascii="TimesNewRomanPSMT" w:hAnsi="TimesNewRomanPSMT"/>
        </w:rPr>
        <w:t xml:space="preserve"> that correlate with metabolic changes</w:t>
      </w:r>
      <w:bookmarkEnd w:id="0"/>
      <w:r w:rsidR="00186C18" w:rsidRPr="00A06F55">
        <w:rPr>
          <w:rFonts w:ascii="TimesNewRomanPSMT" w:hAnsi="TimesNewRomanPSMT"/>
        </w:rPr>
        <w:t xml:space="preserve">. </w:t>
      </w:r>
      <w:r w:rsidR="00D56A7C">
        <w:rPr>
          <w:rFonts w:ascii="TimesNewRomanPSMT" w:hAnsi="TimesNewRomanPSMT"/>
        </w:rPr>
        <w:t>Further information on the column names</w:t>
      </w:r>
      <w:r w:rsidR="00120D51">
        <w:rPr>
          <w:rFonts w:ascii="TimesNewRomanPSMT" w:hAnsi="TimesNewRomanPSMT"/>
        </w:rPr>
        <w:t xml:space="preserve"> is provided </w:t>
      </w:r>
      <w:r w:rsidR="00D56A7C">
        <w:rPr>
          <w:rFonts w:ascii="TimesNewRomanPSMT" w:hAnsi="TimesNewRomanPSMT"/>
        </w:rPr>
        <w:t xml:space="preserve">in the </w:t>
      </w:r>
      <w:r w:rsidR="00E55B22">
        <w:rPr>
          <w:rFonts w:ascii="TimesNewRomanPSMT" w:hAnsi="TimesNewRomanPSMT"/>
        </w:rPr>
        <w:t xml:space="preserve">Patients and </w:t>
      </w:r>
      <w:r w:rsidR="00D56A7C">
        <w:rPr>
          <w:rFonts w:ascii="TimesNewRomanPSMT" w:hAnsi="TimesNewRomanPSMT"/>
        </w:rPr>
        <w:t xml:space="preserve">Methods and </w:t>
      </w:r>
      <w:r w:rsidR="00120D51">
        <w:rPr>
          <w:rFonts w:ascii="TimesNewRomanPSMT" w:hAnsi="TimesNewRomanPSMT"/>
        </w:rPr>
        <w:t>the</w:t>
      </w:r>
      <w:r w:rsidR="00D56A7C">
        <w:rPr>
          <w:rFonts w:ascii="TimesNewRomanPSMT" w:hAnsi="TimesNewRomanPSMT"/>
        </w:rPr>
        <w:t xml:space="preserve"> </w:t>
      </w:r>
      <w:r w:rsidR="00120D51">
        <w:rPr>
          <w:rFonts w:ascii="TimesNewRomanPSMT" w:hAnsi="TimesNewRomanPSMT"/>
        </w:rPr>
        <w:t xml:space="preserve">legend for </w:t>
      </w:r>
      <w:r w:rsidR="00D56A7C">
        <w:rPr>
          <w:rFonts w:ascii="TimesNewRomanPSMT" w:hAnsi="TimesNewRomanPSMT"/>
        </w:rPr>
        <w:t>Table S1</w:t>
      </w:r>
      <w:r w:rsidR="00E55B22">
        <w:rPr>
          <w:rFonts w:ascii="TimesNewRomanPSMT" w:hAnsi="TimesNewRomanPSMT"/>
        </w:rPr>
        <w:t>3</w:t>
      </w:r>
      <w:r w:rsidR="00D56A7C">
        <w:rPr>
          <w:rFonts w:ascii="TimesNewRomanPSMT" w:hAnsi="TimesNewRomanPSMT"/>
        </w:rPr>
        <w:t xml:space="preserve">. </w:t>
      </w:r>
    </w:p>
    <w:tbl>
      <w:tblPr>
        <w:tblStyle w:val="TableGrid"/>
        <w:tblW w:w="8365" w:type="dxa"/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1165"/>
        <w:gridCol w:w="3960"/>
        <w:gridCol w:w="1440"/>
        <w:gridCol w:w="1800"/>
      </w:tblGrid>
      <w:tr w:rsidR="00186C18" w14:paraId="43831095" w14:textId="77777777" w:rsidTr="00D511BD">
        <w:trPr>
          <w:trHeight w:val="77"/>
        </w:trPr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B67B65E" w14:textId="77777777" w:rsidR="00186C18" w:rsidRPr="00EE5F3C" w:rsidRDefault="00186C18" w:rsidP="00576E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74CBE73F" w14:textId="77777777" w:rsidR="00186C18" w:rsidRPr="00EE5F3C" w:rsidRDefault="00186C18" w:rsidP="00576E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D735771" w14:textId="77777777" w:rsidR="00186C18" w:rsidRPr="00EE5F3C" w:rsidRDefault="00186C18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Hi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CEE781E" w14:textId="77777777" w:rsidR="00186C18" w:rsidRPr="00EE5F3C" w:rsidRDefault="00186C18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hits going up</w:t>
            </w:r>
          </w:p>
        </w:tc>
      </w:tr>
      <w:tr w:rsidR="00186C18" w14:paraId="559AB337" w14:textId="77777777" w:rsidTr="00D511BD">
        <w:trPr>
          <w:trHeight w:val="77"/>
        </w:trPr>
        <w:tc>
          <w:tcPr>
            <w:tcW w:w="1165" w:type="dxa"/>
            <w:tcBorders>
              <w:bottom w:val="nil"/>
            </w:tcBorders>
          </w:tcPr>
          <w:p w14:paraId="161FFD5F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LDOA</w:t>
            </w:r>
          </w:p>
        </w:tc>
        <w:tc>
          <w:tcPr>
            <w:tcW w:w="3960" w:type="dxa"/>
            <w:tcBorders>
              <w:bottom w:val="nil"/>
            </w:tcBorders>
          </w:tcPr>
          <w:p w14:paraId="6447E5CC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Fructose-bisphosphate aldolase A</w:t>
            </w:r>
          </w:p>
        </w:tc>
        <w:tc>
          <w:tcPr>
            <w:tcW w:w="1440" w:type="dxa"/>
            <w:tcBorders>
              <w:bottom w:val="nil"/>
            </w:tcBorders>
          </w:tcPr>
          <w:p w14:paraId="3547BD78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bottom w:val="nil"/>
            </w:tcBorders>
          </w:tcPr>
          <w:p w14:paraId="1C3C6FD3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186C18" w14:paraId="775232F7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2ADA1C59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GT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C7E543B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ngiotensinoge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72235D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6C38F02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186C18" w14:paraId="336905BB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277A1582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AT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197E5BC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atala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55180B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88210E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186C18" w14:paraId="12082D58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5F0DA322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LDOB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9384524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ructose-bisphosphate aldolase 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C13E3B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7D5A91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186C18" w14:paraId="0E4E5CA6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5EC03314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ENO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E746341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Alpha-enola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10780D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DA507A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186C18" w14:paraId="4DC1336F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6F44F763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LBP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3D37BD0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Lipopolysaccharide-binding protei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41B54E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D5238A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86C18" w14:paraId="3C3BDE02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07DEFC0C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TALDO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0782038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Transaldolas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78BF3C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24D5829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186C18" w14:paraId="46073D64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5FC0C6A5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PFKP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1919292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-phosphofructokinase type 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B08A5C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B8C26A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186C18" w14:paraId="1D02F259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1ECAF9D9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HADHA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BDFCF79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Trifunctional enzyme subunit alpha, mitochondri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274667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C49131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186C18" w14:paraId="3A4CEDF7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15180964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IDH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62CF8A0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Isocitrate dehydrogenase (NADP), cytoplasm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4AEDEA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395F10A" w14:textId="77777777" w:rsidR="00186C18" w:rsidRPr="002C27CB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186C18" w14:paraId="76FE51BD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3451F4B3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IDH2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72533F2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Isocitrate dehydrogenase (NADP), mitochondri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46983D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4B4762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186C18" w14:paraId="3AD85564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1592C962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MDH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B4462AF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Malate dehydrogenase, cytoplasmic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8AA240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67F4072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186C18" w14:paraId="2CB75782" w14:textId="77777777" w:rsidTr="00D511BD">
        <w:trPr>
          <w:trHeight w:val="307"/>
        </w:trPr>
        <w:tc>
          <w:tcPr>
            <w:tcW w:w="1165" w:type="dxa"/>
            <w:tcBorders>
              <w:top w:val="nil"/>
              <w:bottom w:val="nil"/>
            </w:tcBorders>
          </w:tcPr>
          <w:p w14:paraId="1850C076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GLUD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6CF42E41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Glutamate dehydrogenase 1, mitochondri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9F6713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4240A8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186C18" w14:paraId="74F5320D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10A4CE0D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GP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D818890" w14:textId="1876A54E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Glucose-6-phosphate isomera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60CCDD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9FF7E0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186C18" w14:paraId="3A266F08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7D8E0937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PGK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D0483C8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 xml:space="preserve">Phosphoglycerate </w:t>
            </w:r>
            <w:proofErr w:type="gramStart"/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kinase</w:t>
            </w:r>
            <w:proofErr w:type="gramEnd"/>
            <w:r w:rsidRPr="00120D51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4072C9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0806EC5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186C18" w14:paraId="7525322D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6F7E5C39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ECHS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DA4DA23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Enoyl-CoA hydratase, mitochondri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514C0E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1DF78AD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186C18" w14:paraId="48A71E0B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nil"/>
            </w:tcBorders>
          </w:tcPr>
          <w:p w14:paraId="2F02E46F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MDH2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D023916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Malate dehydrogenase, mitochondria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54D4C2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731987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186C18" w14:paraId="0D5E6818" w14:textId="77777777" w:rsidTr="00D511BD">
        <w:trPr>
          <w:trHeight w:val="87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4E386935" w14:textId="77777777" w:rsidR="00186C18" w:rsidRPr="002C27CB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PRPS1</w:t>
            </w: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6528EE98" w14:textId="77777777" w:rsidR="00186C18" w:rsidRPr="00120D51" w:rsidRDefault="00186C18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Ribose-phosphate pyrophosphokinase 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E561CF9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8A281E7" w14:textId="77777777" w:rsidR="00186C18" w:rsidRPr="00120D51" w:rsidRDefault="00186C18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</w:tbl>
    <w:p w14:paraId="1300E856" w14:textId="5B662199" w:rsidR="00186C18" w:rsidRDefault="00186C18" w:rsidP="00EA1D0C">
      <w:pPr>
        <w:rPr>
          <w:rFonts w:ascii="Times New Roman" w:eastAsia="Times New Roman" w:hAnsi="Times New Roman" w:cs="Times New Roman"/>
          <w:b/>
          <w:bCs/>
        </w:rPr>
      </w:pPr>
    </w:p>
    <w:sectPr w:rsidR="00186C18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203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B22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1D0C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889</Characters>
  <Application>Microsoft Office Word</Application>
  <DocSecurity>0</DocSecurity>
  <Lines>4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9:00Z</dcterms:created>
  <dcterms:modified xsi:type="dcterms:W3CDTF">2025-11-1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